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43022" w14:textId="23394EBF" w:rsidR="00E2644E" w:rsidRPr="00E2644E" w:rsidRDefault="00EA2571" w:rsidP="00E459F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2644E"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 for</w:t>
      </w:r>
    </w:p>
    <w:p w14:paraId="43D0B15F" w14:textId="4EB21DF3" w:rsidR="00E2644E" w:rsidRPr="00E2644E" w:rsidRDefault="00E2644E" w:rsidP="00072B2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2644E">
        <w:rPr>
          <w:rFonts w:ascii="Times New Roman" w:eastAsia="Times New Roman" w:hAnsi="Times New Roman" w:cs="Times New Roman"/>
          <w:b/>
          <w:sz w:val="24"/>
          <w:szCs w:val="24"/>
        </w:rPr>
        <w:t>Neighborhood Emission Mapping Operation (NEMO):  A 1-km anthropogenic emission dataset in the United States</w:t>
      </w:r>
    </w:p>
    <w:p w14:paraId="38316B5E" w14:textId="77777777" w:rsidR="00E2644E" w:rsidRPr="00E2644E" w:rsidRDefault="00E2644E" w:rsidP="00E2644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F0D787" w14:textId="77777777" w:rsidR="00E2644E" w:rsidRPr="00E2644E" w:rsidRDefault="00E2644E" w:rsidP="00E264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8942D6" w14:textId="77777777" w:rsidR="00E2644E" w:rsidRPr="00E2644E" w:rsidRDefault="00E2644E" w:rsidP="00E264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D6020F" w14:textId="77777777" w:rsidR="00E2644E" w:rsidRPr="00E2644E" w:rsidRDefault="00E2644E" w:rsidP="00E2644E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2644E">
        <w:rPr>
          <w:rFonts w:ascii="Times New Roman" w:eastAsia="Times New Roman" w:hAnsi="Times New Roman" w:cs="Times New Roman"/>
          <w:sz w:val="24"/>
          <w:szCs w:val="24"/>
        </w:rPr>
        <w:t>Siqi Ma</w:t>
      </w:r>
      <w:r w:rsidRPr="00E264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2644E">
        <w:rPr>
          <w:rFonts w:ascii="Times New Roman" w:eastAsia="Times New Roman" w:hAnsi="Times New Roman" w:cs="Times New Roman"/>
          <w:sz w:val="24"/>
          <w:szCs w:val="24"/>
        </w:rPr>
        <w:t xml:space="preserve"> and Daniel Q. Tong</w:t>
      </w:r>
      <w:r w:rsidRPr="00E264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2D19A5A9" w14:textId="77777777" w:rsidR="00E2644E" w:rsidRPr="00E2644E" w:rsidRDefault="00E2644E" w:rsidP="00E2644E">
      <w:pPr>
        <w:rPr>
          <w:rFonts w:ascii="Times New Roman" w:eastAsia="Times New Roman" w:hAnsi="Times New Roman" w:cs="Times New Roman"/>
          <w:sz w:val="24"/>
          <w:szCs w:val="24"/>
        </w:rPr>
      </w:pPr>
      <w:r w:rsidRPr="00E264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2644E">
        <w:rPr>
          <w:rFonts w:ascii="Times New Roman" w:eastAsia="Times New Roman" w:hAnsi="Times New Roman" w:cs="Times New Roman"/>
          <w:sz w:val="24"/>
          <w:szCs w:val="24"/>
        </w:rPr>
        <w:t xml:space="preserve"> Department of Atmospheric, Oceanic and Earth Sciences, George Mason University, Fairfax, VA 22030, USA</w:t>
      </w:r>
    </w:p>
    <w:p w14:paraId="4BF4FE51" w14:textId="77777777" w:rsidR="00E2644E" w:rsidRPr="00E2644E" w:rsidRDefault="00E2644E" w:rsidP="00E2644E">
      <w:pPr>
        <w:rPr>
          <w:rFonts w:ascii="Times New Roman" w:eastAsia="Times New Roman" w:hAnsi="Times New Roman" w:cs="Times New Roman"/>
          <w:sz w:val="24"/>
          <w:szCs w:val="24"/>
        </w:rPr>
      </w:pPr>
      <w:r w:rsidRPr="00E2644E">
        <w:rPr>
          <w:rFonts w:ascii="Times New Roman" w:eastAsia="Times New Roman" w:hAnsi="Times New Roman" w:cs="Times New Roman"/>
          <w:sz w:val="24"/>
          <w:szCs w:val="24"/>
        </w:rPr>
        <w:t xml:space="preserve"> Corresponding Authors: Daniel Q. Tong</w:t>
      </w:r>
      <w:r w:rsidRPr="00E264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2644E">
        <w:rPr>
          <w:rFonts w:ascii="Times New Roman" w:hAnsi="Times New Roman" w:cs="Times New Roman"/>
        </w:rPr>
        <w:t>(</w:t>
      </w:r>
      <w:hyperlink r:id="rId5" w:history="1">
        <w:r w:rsidRPr="00E264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qtong@gmu.edu</w:t>
        </w:r>
      </w:hyperlink>
      <w:r w:rsidRPr="00E2644E">
        <w:rPr>
          <w:rFonts w:ascii="Times New Roman" w:eastAsia="Times New Roman" w:hAnsi="Times New Roman" w:cs="Times New Roman"/>
          <w:sz w:val="24"/>
          <w:szCs w:val="24"/>
        </w:rPr>
        <w:t>), Siqi Ma (</w:t>
      </w:r>
      <w:hyperlink r:id="rId6" w:history="1">
        <w:r w:rsidRPr="00E264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ma8@gmu.edu</w:t>
        </w:r>
      </w:hyperlink>
      <w:r w:rsidRPr="00E2644E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058B07C" w14:textId="10CD3811" w:rsidR="000E77E9" w:rsidRPr="00E2644E" w:rsidRDefault="00876C7F">
      <w:pPr>
        <w:rPr>
          <w:rFonts w:ascii="Times New Roman" w:hAnsi="Times New Roman" w:cs="Times New Roman"/>
        </w:rPr>
      </w:pPr>
    </w:p>
    <w:p w14:paraId="290D2B64" w14:textId="77777777" w:rsidR="00876C7F" w:rsidRPr="00876C7F" w:rsidRDefault="00876C7F" w:rsidP="00876C7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Times New Roman" w:hAnsi="Times New Roman" w:cs="Times New Roman"/>
          <w:color w:val="2F5496"/>
          <w:sz w:val="32"/>
          <w:szCs w:val="32"/>
        </w:rPr>
      </w:pPr>
      <w:r w:rsidRPr="00876C7F">
        <w:rPr>
          <w:rFonts w:ascii="Times New Roman" w:hAnsi="Times New Roman" w:cs="Times New Roman"/>
          <w:color w:val="2F5496"/>
          <w:sz w:val="32"/>
          <w:szCs w:val="32"/>
        </w:rPr>
        <w:t>Contents</w:t>
      </w:r>
    </w:p>
    <w:sdt>
      <w:sdtPr>
        <w:rPr>
          <w:rFonts w:ascii="Times New Roman" w:eastAsia="Calibri" w:hAnsi="Times New Roman"/>
        </w:rPr>
        <w:id w:val="-1615972501"/>
        <w:docPartObj>
          <w:docPartGallery w:val="Table of Contents"/>
          <w:docPartUnique/>
        </w:docPartObj>
      </w:sdtPr>
      <w:sdtEndPr>
        <w:rPr>
          <w:rFonts w:eastAsia="Arial"/>
          <w:lang w:val="en" w:eastAsia="zh-CN"/>
        </w:rPr>
      </w:sdtEndPr>
      <w:sdtContent>
        <w:p w14:paraId="794672D7" w14:textId="5EAA4433" w:rsidR="00876C7F" w:rsidRPr="00876C7F" w:rsidRDefault="00876C7F" w:rsidP="00876C7F">
          <w:pPr>
            <w:pStyle w:val="TOC1"/>
            <w:tabs>
              <w:tab w:val="right" w:pos="10070"/>
            </w:tabs>
            <w:rPr>
              <w:rFonts w:ascii="Times New Roman" w:hAnsi="Times New Roman"/>
              <w:noProof/>
            </w:rPr>
          </w:pPr>
          <w:r w:rsidRPr="00876C7F">
            <w:rPr>
              <w:rFonts w:ascii="Times New Roman" w:hAnsi="Times New Roman"/>
            </w:rPr>
            <w:fldChar w:fldCharType="begin"/>
          </w:r>
          <w:r w:rsidRPr="00876C7F">
            <w:rPr>
              <w:rFonts w:ascii="Times New Roman" w:hAnsi="Times New Roman"/>
            </w:rPr>
            <w:instrText xml:space="preserve"> TOC \h \u \z </w:instrText>
          </w:r>
          <w:r w:rsidRPr="00876C7F">
            <w:rPr>
              <w:rFonts w:ascii="Times New Roman" w:hAnsi="Times New Roman"/>
            </w:rPr>
            <w:fldChar w:fldCharType="separate"/>
          </w:r>
          <w:hyperlink w:anchor="_Toc63324410" w:history="1">
            <w:r w:rsidRPr="00876C7F">
              <w:rPr>
                <w:rStyle w:val="Hyperlink"/>
                <w:rFonts w:ascii="Times New Roman" w:hAnsi="Times New Roman"/>
                <w:noProof/>
              </w:rPr>
              <w:t>Supplementary Table 1. List of spatial surrogates, surrogate code and underlying geographical information used to generate these spatial surrogate ratios</w:t>
            </w:r>
            <w:r w:rsidRPr="00876C7F">
              <w:rPr>
                <w:rFonts w:ascii="Times New Roman" w:hAnsi="Times New Roman"/>
                <w:noProof/>
                <w:webHidden/>
              </w:rPr>
              <w:tab/>
            </w:r>
            <w:r w:rsidRPr="00876C7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876C7F">
              <w:rPr>
                <w:rFonts w:ascii="Times New Roman" w:hAnsi="Times New Roman"/>
                <w:noProof/>
                <w:webHidden/>
              </w:rPr>
              <w:instrText xml:space="preserve"> PAGEREF _Toc63324410 \h </w:instrText>
            </w:r>
            <w:r w:rsidRPr="00876C7F">
              <w:rPr>
                <w:rFonts w:ascii="Times New Roman" w:hAnsi="Times New Roman"/>
                <w:noProof/>
                <w:webHidden/>
              </w:rPr>
            </w:r>
            <w:r w:rsidRPr="00876C7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876C7F">
              <w:rPr>
                <w:rFonts w:ascii="Times New Roman" w:hAnsi="Times New Roman"/>
                <w:noProof/>
                <w:webHidden/>
              </w:rPr>
              <w:t>2</w:t>
            </w:r>
            <w:r w:rsidRPr="00876C7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BEC9CAC" w14:textId="420F5A0A" w:rsidR="00E2644E" w:rsidRPr="00876C7F" w:rsidRDefault="00876C7F" w:rsidP="00876C7F">
          <w:pPr>
            <w:rPr>
              <w:rFonts w:ascii="Times New Roman" w:hAnsi="Times New Roman" w:cs="Times New Roman"/>
            </w:rPr>
          </w:pPr>
          <w:r w:rsidRPr="00876C7F">
            <w:rPr>
              <w:rFonts w:ascii="Times New Roman" w:hAnsi="Times New Roman" w:cs="Times New Roman"/>
            </w:rPr>
            <w:fldChar w:fldCharType="end"/>
          </w:r>
        </w:p>
      </w:sdtContent>
    </w:sdt>
    <w:p w14:paraId="479F2FF1" w14:textId="77777777" w:rsidR="00876C7F" w:rsidRP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12109D95" w14:textId="77777777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4165AA43" w14:textId="77777777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17209269" w14:textId="77777777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4FA5D68E" w14:textId="77777777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284339CA" w14:textId="2E0AD8AE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71274880" w14:textId="0B1546AC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4A44E4D0" w14:textId="500ADF78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4C2BEB9D" w14:textId="4BFACAE3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6F465309" w14:textId="77EC61AC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426C08C8" w14:textId="4599BFE4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3663627F" w14:textId="1DC685B8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6404A6AE" w14:textId="217B3BF4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</w:p>
    <w:p w14:paraId="0FB7B1D9" w14:textId="77777777" w:rsidR="00876C7F" w:rsidRDefault="00876C7F" w:rsidP="001B1FD5">
      <w:pPr>
        <w:spacing w:before="240" w:after="240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F63CFCC" w14:textId="2824D66F" w:rsidR="00EA2571" w:rsidRPr="001B1FD5" w:rsidRDefault="00EA2571" w:rsidP="001B1FD5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B1FD5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1B1FD5">
        <w:rPr>
          <w:rFonts w:ascii="Times New Roman" w:eastAsia="Times New Roman" w:hAnsi="Times New Roman" w:cs="Times New Roman"/>
          <w:b/>
          <w:sz w:val="24"/>
          <w:szCs w:val="24"/>
        </w:rPr>
        <w:t>List of spatial surrogates, surrogate code and underlying geographical information used to generate these spatial surrogate ratio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677"/>
        <w:gridCol w:w="1114"/>
        <w:gridCol w:w="4549"/>
      </w:tblGrid>
      <w:tr w:rsidR="00EA2571" w:rsidRPr="00EA2571" w14:paraId="76C629BC" w14:textId="77777777" w:rsidTr="00414192">
        <w:trPr>
          <w:trHeight w:val="60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788E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rrogate name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C87F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rrogate code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924D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ographical information maps used (shapefiles)</w:t>
            </w:r>
          </w:p>
        </w:tc>
      </w:tr>
      <w:tr w:rsidR="00EA2571" w:rsidRPr="00EA2571" w14:paraId="799EE33A" w14:textId="77777777" w:rsidTr="00414192">
        <w:trPr>
          <w:trHeight w:val="556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BF9E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EB5E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57ED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merican Community Survey (ACS) census-based population in 2014</w:t>
            </w:r>
          </w:p>
        </w:tc>
      </w:tr>
      <w:tr w:rsidR="00EA2571" w:rsidRPr="00EA2571" w14:paraId="448D1039" w14:textId="77777777" w:rsidTr="00414192">
        <w:trPr>
          <w:trHeight w:val="3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0170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ousing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0B4E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996D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using in 2014</w:t>
            </w:r>
          </w:p>
        </w:tc>
      </w:tr>
      <w:tr w:rsidR="00EA2571" w:rsidRPr="00EA2571" w14:paraId="1FE358DD" w14:textId="77777777" w:rsidTr="00414192">
        <w:trPr>
          <w:trHeight w:val="3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42B2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rban Housing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960B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F768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using in 2014</w:t>
            </w:r>
          </w:p>
        </w:tc>
      </w:tr>
      <w:tr w:rsidR="00EA2571" w:rsidRPr="00EA2571" w14:paraId="32B44427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4C9C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Suburban Housing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D0F8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8EE2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using in 2014</w:t>
            </w:r>
          </w:p>
        </w:tc>
      </w:tr>
      <w:tr w:rsidR="00EA2571" w:rsidRPr="00EA2571" w14:paraId="5DF46D37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74FA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ural Housing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892F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9DB0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using in 2014</w:t>
            </w:r>
          </w:p>
        </w:tc>
      </w:tr>
      <w:tr w:rsidR="00EA2571" w:rsidRPr="00EA2571" w14:paraId="6AE6DE7C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EB06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ousing Change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0FAB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FF06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using change from 2010 to 2014</w:t>
            </w:r>
          </w:p>
        </w:tc>
      </w:tr>
      <w:tr w:rsidR="00EA2571" w:rsidRPr="00EA2571" w14:paraId="039DD8FD" w14:textId="77777777" w:rsidTr="00414192">
        <w:trPr>
          <w:trHeight w:val="25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21BE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Heating - Natural Ga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64E0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D4BB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me heating fuels</w:t>
            </w:r>
          </w:p>
        </w:tc>
      </w:tr>
      <w:tr w:rsidR="00EA2571" w:rsidRPr="00EA2571" w14:paraId="55E08028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A15F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Heating - Woo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A479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9BDB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me heating fuels</w:t>
            </w:r>
          </w:p>
        </w:tc>
      </w:tr>
      <w:tr w:rsidR="00EA2571" w:rsidRPr="00EA2571" w14:paraId="252AE2EA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1547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0.5 Residential Heating - Wood plus 0.5 Low Intensity Residenti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28CE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4902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</w:t>
            </w:r>
          </w:p>
        </w:tc>
      </w:tr>
      <w:tr w:rsidR="00EA2571" w:rsidRPr="00EA2571" w14:paraId="78C85DF0" w14:textId="77777777" w:rsidTr="00414192">
        <w:trPr>
          <w:trHeight w:val="33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FEE1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Heating - Distillate Oi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CF1D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5D1A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me heating fuels</w:t>
            </w:r>
          </w:p>
        </w:tc>
      </w:tr>
      <w:tr w:rsidR="00EA2571" w:rsidRPr="00EA2571" w14:paraId="08F5214A" w14:textId="77777777" w:rsidTr="00414192">
        <w:trPr>
          <w:trHeight w:val="3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8A67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Heating - Co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6FAD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1311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me heating fuels</w:t>
            </w:r>
          </w:p>
        </w:tc>
      </w:tr>
      <w:tr w:rsidR="00EA2571" w:rsidRPr="00EA2571" w14:paraId="48ABDA5F" w14:textId="77777777" w:rsidTr="00414192">
        <w:trPr>
          <w:trHeight w:val="378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AD6D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Heating - LP Ga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1EB5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D9F7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CS home heating fuels</w:t>
            </w:r>
          </w:p>
        </w:tc>
      </w:tr>
      <w:tr w:rsidR="00EA2571" w:rsidRPr="00EA2571" w14:paraId="78510F3C" w14:textId="77777777" w:rsidTr="00414192">
        <w:trPr>
          <w:trHeight w:val="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53A4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rban Restricted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90EA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50A1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ighway Performance Monitoring System (HPMS) roadways in 2016</w:t>
            </w:r>
          </w:p>
        </w:tc>
      </w:tr>
      <w:tr w:rsidR="00EA2571" w:rsidRPr="00EA2571" w14:paraId="52D64F23" w14:textId="77777777" w:rsidTr="00414192">
        <w:trPr>
          <w:trHeight w:val="33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26CC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rban Restricte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4E5F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7FBD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326975DF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6C33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Extended Idle Location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CC69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C4B8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potential idling location</w:t>
            </w:r>
          </w:p>
        </w:tc>
      </w:tr>
      <w:tr w:rsidR="00EA2571" w:rsidRPr="00EA2571" w14:paraId="7685FDDE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BB5F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ural Restricted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0A94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B263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5450E47B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9317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ural Restricte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ACFB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039A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4DBC62C0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A259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rban Unrestricted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0E2B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5ECD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798A9A17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54DB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rban Unrestricte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464B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9840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2EBC341C" w14:textId="77777777" w:rsidTr="00414192">
        <w:trPr>
          <w:trHeight w:val="9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6623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ural Unrestricted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377A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1418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29589D86" w14:textId="77777777" w:rsidTr="00414192">
        <w:trPr>
          <w:trHeight w:val="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7DC0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ural Unrestricte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FF74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EC56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4FBAC063" w14:textId="77777777" w:rsidTr="00414192">
        <w:trPr>
          <w:trHeight w:val="315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FD6B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Total Roa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C73A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CE93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3A1FA9FF" w14:textId="77777777" w:rsidTr="00414192">
        <w:trPr>
          <w:trHeight w:val="315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369A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Total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94E1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6809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6EE3879B" w14:textId="77777777" w:rsidTr="00414192">
        <w:trPr>
          <w:trHeight w:val="7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97B9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Total Restricted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8506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0C6B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1D034400" w14:textId="77777777" w:rsidTr="00414192">
        <w:trPr>
          <w:trHeight w:val="99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6498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All Restricte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0BD5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D0DB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74DA8827" w14:textId="77777777" w:rsidTr="00414192">
        <w:trPr>
          <w:trHeight w:val="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481C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Total Unrestricted 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3779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00D4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2FD91C14" w14:textId="77777777" w:rsidTr="00414192">
        <w:trPr>
          <w:trHeight w:val="25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629D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All Unrestricted AAD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F154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F793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PMS roadways 2016</w:t>
            </w:r>
          </w:p>
        </w:tc>
      </w:tr>
      <w:tr w:rsidR="00EA2571" w:rsidRPr="00EA2571" w14:paraId="6F12378F" w14:textId="77777777" w:rsidTr="00414192">
        <w:trPr>
          <w:trHeight w:val="3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6E57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Intercity Bus Termina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EA50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EF03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ational Transportation Atlas Database (NTAD) bus terminals 2014</w:t>
            </w:r>
          </w:p>
        </w:tc>
      </w:tr>
      <w:tr w:rsidR="00EA2571" w:rsidRPr="00EA2571" w14:paraId="0C5649F7" w14:textId="77777777" w:rsidTr="00414192">
        <w:trPr>
          <w:trHeight w:val="24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A510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Transit Bus Termina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3388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D969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TAD bus terminals 2014</w:t>
            </w:r>
          </w:p>
        </w:tc>
      </w:tr>
      <w:tr w:rsidR="00EA2571" w:rsidRPr="00EA2571" w14:paraId="6F7B1585" w14:textId="77777777" w:rsidTr="00414192">
        <w:trPr>
          <w:trHeight w:val="18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043E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Total Rail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AA19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68E3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TIGER/Line rail length 2014</w:t>
            </w:r>
          </w:p>
        </w:tc>
      </w:tr>
      <w:tr w:rsidR="00EA2571" w:rsidRPr="00EA2571" w14:paraId="04C4DF9E" w14:textId="77777777" w:rsidTr="00414192">
        <w:trPr>
          <w:trHeight w:val="20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56FF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TAD Total Railroad Dens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5899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C091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TAD rail freight density 2014</w:t>
            </w:r>
          </w:p>
        </w:tc>
      </w:tr>
      <w:tr w:rsidR="00EA2571" w:rsidRPr="00EA2571" w14:paraId="15411E00" w14:textId="77777777" w:rsidTr="00414192">
        <w:trPr>
          <w:trHeight w:val="24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36F5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TAD Class 1 2 3 Railroad Dens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3264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FA10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TAD rail freight density 2014</w:t>
            </w:r>
          </w:p>
        </w:tc>
      </w:tr>
      <w:tr w:rsidR="00EA2571" w:rsidRPr="00EA2571" w14:paraId="1D2AB7F7" w14:textId="77777777" w:rsidTr="00414192">
        <w:trPr>
          <w:trHeight w:val="18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8B00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TAD Amtrak Railroad Dens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5E81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4A0D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TAD rail freight density 2014</w:t>
            </w:r>
          </w:p>
        </w:tc>
      </w:tr>
      <w:tr w:rsidR="00EA2571" w:rsidRPr="00EA2571" w14:paraId="1216D68C" w14:textId="77777777" w:rsidTr="00414192">
        <w:trPr>
          <w:trHeight w:val="29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0352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TAD Commuter Railroad Dens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307E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23B3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TAD rail freight density 2014</w:t>
            </w:r>
          </w:p>
        </w:tc>
      </w:tr>
      <w:tr w:rsidR="00EA2571" w:rsidRPr="00EA2571" w14:paraId="74B5FEC0" w14:textId="77777777" w:rsidTr="00414192">
        <w:trPr>
          <w:trHeight w:val="279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16E5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RTAC Rail Yard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38D6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5457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Eastern Regional Technical Advisory Committee (ERTAC) rail yards</w:t>
            </w:r>
          </w:p>
        </w:tc>
      </w:tr>
      <w:tr w:rsidR="00EA2571" w:rsidRPr="00EA2571" w14:paraId="50A6917A" w14:textId="77777777" w:rsidTr="00414192">
        <w:trPr>
          <w:trHeight w:val="25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B11F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lass 2 and 3 Railroad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C570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40A9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TIGER/Line rail length 2014</w:t>
            </w:r>
          </w:p>
        </w:tc>
      </w:tr>
      <w:tr w:rsidR="00EA2571" w:rsidRPr="00EA2571" w14:paraId="39333E6D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7DAA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Low Intensity Developmen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AF5C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3C25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ational Land Cover Database (NLCD) land cover in 2011</w:t>
            </w:r>
          </w:p>
        </w:tc>
      </w:tr>
      <w:tr w:rsidR="00EA2571" w:rsidRPr="00EA2571" w14:paraId="5D030BE0" w14:textId="77777777" w:rsidTr="00414192">
        <w:trPr>
          <w:trHeight w:val="24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EA5A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Med Intensity Developmen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4D6A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B6AF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6AFD5BB9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B662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High Intensity Developmen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B58A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436F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1EA95FA8" w14:textId="77777777" w:rsidTr="00414192">
        <w:trPr>
          <w:trHeight w:val="9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4B8A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Open Space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DA7F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2079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70654952" w14:textId="77777777" w:rsidTr="00414192">
        <w:trPr>
          <w:trHeight w:val="20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76DE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Open + Low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0D1E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226B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2D130D09" w14:textId="77777777" w:rsidTr="00414192">
        <w:trPr>
          <w:trHeight w:val="15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ACA1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Low + Me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8E08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9753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4A5105DC" w14:textId="77777777" w:rsidTr="00414192">
        <w:trPr>
          <w:trHeight w:val="189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7D98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Med + High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0DFE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B05F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37A3AAC6" w14:textId="77777777" w:rsidTr="00414192">
        <w:trPr>
          <w:trHeight w:val="126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AB20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All Developmen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D4A2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1B0A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7B9780B6" w14:textId="77777777" w:rsidTr="00414192">
        <w:trPr>
          <w:trHeight w:val="25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B442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Low + Med + High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3287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37CC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2DEBB905" w14:textId="77777777" w:rsidTr="00414192">
        <w:trPr>
          <w:trHeight w:val="18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1C7D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Open + Low + Me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B86F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4F30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7BED45A7" w14:textId="77777777" w:rsidTr="00414192">
        <w:trPr>
          <w:trHeight w:val="29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5C31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Total Agriculture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B289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2239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5DA85CEB" w14:textId="77777777" w:rsidTr="00414192">
        <w:trPr>
          <w:trHeight w:val="198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60F0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Pasture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B670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FEB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77F8FEED" w14:textId="77777777" w:rsidTr="00414192">
        <w:trPr>
          <w:trHeight w:val="234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18F6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Crop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7D2D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13DB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4D26FB3E" w14:textId="77777777" w:rsidTr="00414192">
        <w:trPr>
          <w:trHeight w:val="18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8B08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Forest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8EA3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DD1D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7F2DCB32" w14:textId="77777777" w:rsidTr="00414192">
        <w:trPr>
          <w:trHeight w:val="29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15BD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Recreational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CB9D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2679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005DB826" w14:textId="77777777" w:rsidTr="00414192">
        <w:trPr>
          <w:trHeight w:val="9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9433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446C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D450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NLCD land cover in 2011</w:t>
            </w:r>
          </w:p>
        </w:tc>
      </w:tr>
      <w:tr w:rsidR="00EA2571" w:rsidRPr="00EA2571" w14:paraId="30B58F72" w14:textId="77777777" w:rsidTr="00414192">
        <w:trPr>
          <w:trHeight w:val="11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E296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LCD Water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8071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43C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ational Transportation Atlas Database (NTAD) county and NLCD land cover in 2011</w:t>
            </w:r>
          </w:p>
        </w:tc>
      </w:tr>
      <w:tr w:rsidR="00EA2571" w:rsidRPr="00EA2571" w14:paraId="4B5C99BA" w14:textId="77777777" w:rsidTr="00414192">
        <w:trPr>
          <w:trHeight w:val="25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CC8B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mercial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C756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0223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67AF74F5" w14:textId="77777777" w:rsidTr="00414192">
        <w:trPr>
          <w:trHeight w:val="171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24BF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8081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AFBE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354DB88F" w14:textId="77777777" w:rsidTr="00414192">
        <w:trPr>
          <w:trHeight w:val="20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6CE3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eavy Light Construction Industrial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3084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23B6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5DADBF0C" w14:textId="77777777" w:rsidTr="00414192">
        <w:trPr>
          <w:trHeight w:val="6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E0D2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mercial plus Industri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A9A4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CA5B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21232D62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72A0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mercial plus Institutional Land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5327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D5E3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72975B79" w14:textId="77777777" w:rsidTr="00414192">
        <w:trPr>
          <w:trHeight w:val="42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0C93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mercial plus Industrial plus Institution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3264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15F7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1B1DD060" w14:textId="77777777" w:rsidTr="00414192">
        <w:trPr>
          <w:trHeight w:val="52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D209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Golf Courses plus Institutional plus Industrial plus Commerci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8804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EC0F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</w:t>
            </w:r>
          </w:p>
        </w:tc>
      </w:tr>
      <w:tr w:rsidR="00EA2571" w:rsidRPr="00EA2571" w14:paraId="67221538" w14:textId="77777777" w:rsidTr="00414192">
        <w:trPr>
          <w:trHeight w:val="378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FA40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- Non-Institution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4806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DC8E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04F6A731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4FF8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Single Family Residential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CA7E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12C8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5B9AA369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8BC5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+ Commercial + Industrial + Institutional + Government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E68F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E96C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4F8CC100" w14:textId="77777777" w:rsidTr="00414192">
        <w:trPr>
          <w:trHeight w:val="24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BD48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tail Trade (COM1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6042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A51B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059E4496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504B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Personal Repair (COM3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23B5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A68A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14CF9474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9E78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Professional/Technical (COM4) plus General Government (GOV1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36F3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DAC8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12119B49" w14:textId="77777777" w:rsidTr="00414192">
        <w:trPr>
          <w:trHeight w:val="25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ED39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ospital (COM6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95E6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7F8D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4B071CB3" w14:textId="77777777" w:rsidTr="00414192">
        <w:trPr>
          <w:trHeight w:val="261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EF0D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Light and High Tech Industrial (IND2 + IND5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9960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E9B4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4F13166D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4E42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Food Drug Chemical Industrial (IND3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29AC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92EB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4947BBE9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0208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Metals and Minerals Industrial (IND4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D899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4C49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4A0148D2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0C3A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Heavy Industrial (IND1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F51C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15D9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609C11F7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372A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Light Industrial (IND2)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1A29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770B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70D9D4CD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A29B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Industrial plus Institutional plus Hospita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01EE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EB60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FEMA Building Footprints</w:t>
            </w:r>
          </w:p>
        </w:tc>
      </w:tr>
      <w:tr w:rsidR="00EA2571" w:rsidRPr="00EA2571" w14:paraId="64A86327" w14:textId="77777777" w:rsidTr="00414192">
        <w:trPr>
          <w:trHeight w:val="54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5A76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Refineries and Tank Farm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3AF5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9D0B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Energy Information Administration (EIA) refineries and tank farms</w:t>
            </w:r>
          </w:p>
        </w:tc>
      </w:tr>
      <w:tr w:rsidR="00EA2571" w:rsidRPr="00EA2571" w14:paraId="13F93793" w14:textId="77777777" w:rsidTr="00414192">
        <w:trPr>
          <w:trHeight w:val="54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0C03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pud Count - CBM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B9B4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1F38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6271E619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5C39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Spud Count - Gas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D52B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C298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624D24CA" w14:textId="77777777" w:rsidTr="00414192">
        <w:trPr>
          <w:trHeight w:val="52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546E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Gas Production at Oi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E662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2F77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23A0F123" w14:textId="77777777" w:rsidTr="00414192">
        <w:trPr>
          <w:trHeight w:val="531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9440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il Production at CBM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2C66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2812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3B3D0699" w14:textId="77777777" w:rsidTr="00414192">
        <w:trPr>
          <w:trHeight w:val="54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F81E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nconventional Well Completion Count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6C7D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C7B9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29369279" w14:textId="77777777" w:rsidTr="00414192">
        <w:trPr>
          <w:trHeight w:val="54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2F9C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Well Count - All Producing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4BA6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FF85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7667D0CD" w14:textId="77777777" w:rsidTr="00414192">
        <w:trPr>
          <w:trHeight w:val="54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DEB4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Well Count - All Explorator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7A29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448C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1049E641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24DA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pletions at Gas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89E0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4825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51EFBB8C" w14:textId="77777777" w:rsidTr="00414192">
        <w:trPr>
          <w:trHeight w:val="52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3157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pletions at CBM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C605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97E5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3C722DF3" w14:textId="77777777" w:rsidTr="00414192">
        <w:trPr>
          <w:trHeight w:val="36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AC6B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Spud Count - Oi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5768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0E73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24A602D4" w14:textId="77777777" w:rsidTr="00414192">
        <w:trPr>
          <w:trHeight w:val="51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9936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Produced Water at Al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7AA6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049A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0D692359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7486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pletions at Oi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037A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4FFE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2F5E48A9" w14:textId="77777777" w:rsidTr="00414192">
        <w:trPr>
          <w:trHeight w:val="51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DC12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pletions at Al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8F63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D3D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718F4000" w14:textId="77777777" w:rsidTr="00414192">
        <w:trPr>
          <w:trHeight w:val="81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6358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Feet Drilled at Al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0C72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5CD3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5FBEAEF2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72BA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Well Counts - CBM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3401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DE38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307628E6" w14:textId="77777777" w:rsidTr="00414192">
        <w:trPr>
          <w:trHeight w:val="51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A724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Spud Count - Al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DD02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725E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7799D724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BBD8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Well Count - Al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2797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AEED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7DFE502F" w14:textId="77777777" w:rsidTr="00414192">
        <w:trPr>
          <w:trHeight w:val="423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F77E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il Production at Oi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72A6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1F98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54150414" w14:textId="77777777" w:rsidTr="00414192">
        <w:trPr>
          <w:trHeight w:val="486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7185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Well Count - Oil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E298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B40E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78E94B6E" w14:textId="77777777" w:rsidTr="00414192">
        <w:trPr>
          <w:trHeight w:val="45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A555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Gas Production at Gas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9084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E860D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06568D0E" w14:textId="77777777" w:rsidTr="00414192">
        <w:trPr>
          <w:trHeight w:val="43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FA955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il Production at Gas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FEAC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EF0B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232E7A4F" w14:textId="77777777" w:rsidTr="00414192">
        <w:trPr>
          <w:trHeight w:val="396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E185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Well Count - Gas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9B68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C0D7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1C0C9DEB" w14:textId="77777777" w:rsidTr="00414192">
        <w:trPr>
          <w:trHeight w:val="459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6F2E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Gas Production at CBM Well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074D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EFA1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oil/gas production, well location and exploration statistics</w:t>
            </w:r>
          </w:p>
        </w:tc>
      </w:tr>
      <w:tr w:rsidR="00EA2571" w:rsidRPr="00EA2571" w14:paraId="09CFCBCD" w14:textId="77777777" w:rsidTr="00414192">
        <w:trPr>
          <w:trHeight w:val="315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3133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Airport Point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6075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3877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irport point</w:t>
            </w:r>
          </w:p>
        </w:tc>
      </w:tr>
      <w:tr w:rsidR="00EA2571" w:rsidRPr="00EA2571" w14:paraId="43E62BFD" w14:textId="77777777" w:rsidTr="00414192">
        <w:trPr>
          <w:trHeight w:val="315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A317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Airport Area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892B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0A92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airport area</w:t>
            </w:r>
          </w:p>
        </w:tc>
      </w:tr>
      <w:tr w:rsidR="00EA2571" w:rsidRPr="00EA2571" w14:paraId="739D5484" w14:textId="77777777" w:rsidTr="00414192">
        <w:trPr>
          <w:trHeight w:val="171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2552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ort Area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AE8D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2F77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marine port areas</w:t>
            </w:r>
          </w:p>
        </w:tc>
      </w:tr>
      <w:tr w:rsidR="00EA2571" w:rsidRPr="00EA2571" w14:paraId="5F25D0D1" w14:textId="77777777" w:rsidTr="00414192">
        <w:trPr>
          <w:trHeight w:val="288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0518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ffshore Shipping Area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562F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2885A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ffshore commercial shipping</w:t>
            </w:r>
          </w:p>
        </w:tc>
      </w:tr>
      <w:tr w:rsidR="00EA2571" w:rsidRPr="00EA2571" w14:paraId="3CBB4195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8BFE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ffshore Shipping NEI2014 Activ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638C3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C6DC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ffshore commercial shipping</w:t>
            </w:r>
          </w:p>
        </w:tc>
      </w:tr>
      <w:tr w:rsidR="00EA2571" w:rsidRPr="00EA2571" w14:paraId="2ABA1720" w14:textId="77777777" w:rsidTr="00414192">
        <w:trPr>
          <w:trHeight w:val="27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FBB0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avigable Waterway Mil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61951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5E6F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TAD Waterways and marine port areas</w:t>
            </w:r>
          </w:p>
        </w:tc>
      </w:tr>
      <w:tr w:rsidR="00EA2571" w:rsidRPr="00EA2571" w14:paraId="40F9BE09" w14:textId="77777777" w:rsidTr="00414192">
        <w:trPr>
          <w:trHeight w:val="18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60376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2013 Shipping Dens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FA1BB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C50EF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Offshore commercial shipping and vessel density</w:t>
            </w:r>
          </w:p>
        </w:tc>
      </w:tr>
      <w:tr w:rsidR="00EA2571" w:rsidRPr="00EA2571" w14:paraId="6AD5F517" w14:textId="77777777" w:rsidTr="00414192">
        <w:trPr>
          <w:trHeight w:val="207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C379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Ports NEI2014 Activity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E3B6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ACA0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NTAD county and marine port areas</w:t>
            </w:r>
          </w:p>
        </w:tc>
      </w:tr>
      <w:tr w:rsidR="00EA2571" w:rsidRPr="00EA2571" w14:paraId="324D6822" w14:textId="77777777" w:rsidTr="00414192">
        <w:trPr>
          <w:trHeight w:val="540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85F2E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Golf Cours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829E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B38C2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point of Interest (POI) Factory golf courses</w:t>
            </w:r>
          </w:p>
        </w:tc>
      </w:tr>
      <w:tr w:rsidR="00EA2571" w:rsidRPr="00EA2571" w14:paraId="720C5DA2" w14:textId="77777777" w:rsidTr="00414192">
        <w:trPr>
          <w:trHeight w:val="432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0B6E4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Mines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54129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1B728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USGS Mineral Resources Data System (MRDS) point locations</w:t>
            </w:r>
          </w:p>
        </w:tc>
      </w:tr>
      <w:tr w:rsidR="00EA2571" w:rsidRPr="00EA2571" w14:paraId="2FA943B3" w14:textId="77777777" w:rsidTr="00414192">
        <w:trPr>
          <w:trHeight w:val="619"/>
        </w:trPr>
        <w:tc>
          <w:tcPr>
            <w:tcW w:w="196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10377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Commercial Timber</w:t>
            </w:r>
          </w:p>
        </w:tc>
        <w:tc>
          <w:tcPr>
            <w:tcW w:w="59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ED090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24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3E01C" w14:textId="77777777" w:rsidR="00EA2571" w:rsidRPr="00EA2571" w:rsidRDefault="00EA2571" w:rsidP="00414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571">
              <w:rPr>
                <w:rFonts w:ascii="Times New Roman" w:eastAsia="Times New Roman" w:hAnsi="Times New Roman" w:cs="Times New Roman"/>
                <w:sz w:val="18"/>
                <w:szCs w:val="18"/>
              </w:rPr>
              <w:t>US county boundary and U.S. Forest Service commercial timber</w:t>
            </w:r>
          </w:p>
        </w:tc>
      </w:tr>
    </w:tbl>
    <w:p w14:paraId="0B970658" w14:textId="77777777" w:rsidR="00EA2571" w:rsidRPr="00EA2571" w:rsidRDefault="00EA2571" w:rsidP="00EA2571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1B93C7C7" w14:textId="77777777" w:rsidR="00EA2571" w:rsidRPr="00EA2571" w:rsidRDefault="00EA2571">
      <w:pPr>
        <w:rPr>
          <w:rFonts w:ascii="Times New Roman" w:hAnsi="Times New Roman" w:cs="Times New Roman"/>
        </w:rPr>
      </w:pPr>
    </w:p>
    <w:sectPr w:rsidR="00EA2571" w:rsidRPr="00EA2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26201"/>
    <w:multiLevelType w:val="hybridMultilevel"/>
    <w:tmpl w:val="1E02A8A4"/>
    <w:lvl w:ilvl="0" w:tplc="C9707C96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89"/>
    <w:rsid w:val="00072B25"/>
    <w:rsid w:val="001B1FD5"/>
    <w:rsid w:val="0040260D"/>
    <w:rsid w:val="00734730"/>
    <w:rsid w:val="00763989"/>
    <w:rsid w:val="00876C7F"/>
    <w:rsid w:val="00E2644E"/>
    <w:rsid w:val="00E459F7"/>
    <w:rsid w:val="00EA2571"/>
    <w:rsid w:val="00FB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5994F"/>
  <w15:chartTrackingRefBased/>
  <w15:docId w15:val="{8E43F3FD-8D98-4A59-A771-C60DFBE3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57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644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59F7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876C7F"/>
    <w:pPr>
      <w:spacing w:after="100" w:line="259" w:lineRule="auto"/>
    </w:pPr>
    <w:rPr>
      <w:rFonts w:asciiTheme="minorHAnsi" w:eastAsiaTheme="minorEastAsia" w:hAnsiTheme="minorHAns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3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ma8@gmu.edu" TargetMode="External"/><Relationship Id="rId5" Type="http://schemas.openxmlformats.org/officeDocument/2006/relationships/hyperlink" Target="mailto:qtong@gm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94</Words>
  <Characters>8517</Characters>
  <Application>Microsoft Office Word</Application>
  <DocSecurity>0</DocSecurity>
  <Lines>70</Lines>
  <Paragraphs>19</Paragraphs>
  <ScaleCrop>false</ScaleCrop>
  <Company/>
  <LinksUpToDate>false</LinksUpToDate>
  <CharactersWithSpaces>9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Ma</dc:creator>
  <cp:keywords/>
  <dc:description/>
  <cp:lastModifiedBy>Siqi Ma</cp:lastModifiedBy>
  <cp:revision>8</cp:revision>
  <dcterms:created xsi:type="dcterms:W3CDTF">2022-09-13T20:34:00Z</dcterms:created>
  <dcterms:modified xsi:type="dcterms:W3CDTF">2022-09-23T19:07:00Z</dcterms:modified>
</cp:coreProperties>
</file>